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CACACCTCCCTTACATTGAACAAGGAATGCAGCTCGCCGAACAATTCAAGCAGAAGGCACTCGGGTTGTTACAGACAGCCACCAAGCAAGCAGAGGCTGCTGCTCCSGTGGTGGAGTCCAAGTGGCGAGCCCTTGAGAGCTTCTGGGCGAAGCATATGTGGAATTTCATCAGCGGGATACAATAYTTAGCAGGCTTGTCCACTCTGCCTGGKAACCCCGCGATAGCATCAYTGATGGCATTCACAGCCTCTATCACCAGCCCGCTCACYACCCAACATACCCTCCTGTTCAAYATYTTGGGGGGATGGGTGGCCGCCCAACTCGCCCCYCCCAGCGCTGCTTCTGCTTTCGTAGGCGCCGGCATYGCCGGCGCGGCCGTTGGCAGCATAGGCCTTGGGAAGGTRCTGGTGGACATCTTGGCGGGTTATGGAGCGGGGGTRGCAGGCGCCCTCGTGGCCTTTAAGGTCATGAGTGGTGAGATGCCYTCCACTGAGGACTTAGTCAAYYTGCTCCCTGCCATCCTCTCCCCTGGTGCCCTAGTCGTCGGGGTAGTGTGCGCWGCAATACTGCGYCGGCATGTGGGCCCAGGGGAGGGGGCYGTGCAGTGGATGAACCGGCTGATAGCGTTCGCTTCGCGGGGTAACCAYGTCTCCCCCACGCACTATGTGCCCGAGAGCGACGCTGCRGCGCGTGTYACTCAGATCCTCTCCAGYCTTACCATCACTCAGCTGCTGAAGAGGCTCCATCAGTGGATTAAY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6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CGCACCTCCCTTACNNNNNNNNNNNNNNNNNNNNNNNNNNNNNNNNNNNNNNNNNNNNNNNNNNNNNNNNNNNNNNNNNNNNNNNNNNNNNNNNNNNNNNNNNNNNNNNNNNNNNNNNNNNNNNNNNNNNNNNNNNNNNNNNNTGGGCGAAGCATATGTGGAATTTCATCAGCGGGATACAATACTTAGCAGGCTTGTCCACTCTGCCTGGGAACCCCGCAATAGCATCACTGATGGCATTCACAGCCTCCATCACCAGCCCGCTCACCACCCAACATACCCTCCTGTTCAACATCTTGGGGGGATGGGTGGCCGCCCAACTTGCCCCCCCCAGCGCTGCTTCTGCTTTCGTAGGCGCCGGCATCGCCGGCGCGGCCGTTGGCAGCATAGGCCTTGGGAAGGTGCTAGTGGACATCTTGGCGGGTTACGGAGCGGGGGTGGCAGGCGCCCTCGTGGCCTTCAAGGTCATGAGTGGCGAGATGCCTTCCACTGAGGACTTGGTCAACTTGCTCCCTGCCATCCTCTCTCCTGGTGCCCTAGTCGTCGGAGTAGTGTGCGCAGCAATACTGCGCCGGCATGTGGGCCCAGGGGAGGGGGCTGTGCAGTGGATGAACCGGCTGATAGCGTTTGCCTCGCGGGGTAACCACGTCTCCCCCACGCACTATGTGCCCGAGAGCGACGCTGCAGCGCGTGTCACTCAGATCCTCTCCAGCCTTACCATCACTCAGCTGCTGAAGAGGCTCCATCAGTGGATCAAT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CAAGCAAGCAGAGGCTGCTGCTCCCGTGGTGGAGTCCAAGTGGCGGGCCCTTGAGAGTTTCTGGGCGAAGCATATGTGGAATTTCATCAGCGGGATACAGTACYTAGCAGGCTTGTCYACTCTGCCTGGGAACCCCGCAATAGCATCACTGATGGCTTTCACAGCCTCTATCACCAGCCCGCTCACCACCCAACATACCCTCCTGTTCAACATYTTGGGGGGATGGGTGGCCGCCCAACTCGCCCCCCCCGGCGCCGCTTCTGCTTTCGTAGGCGCCGGCATCGCCGGCGCAGCCGTCGGCAGCATAGGCCTTGGAAAGGTGCTAGTGGACATCCTGGCGGGTTACGGAGCGGGGGTGGCAGGCGCCCTCGTGGCCTTTAAGGTCATGAGTGGTGAGATGCCTTCCACTGAAGACTTGGTCAACTTGCTCCCTGCYATCCTCTCCCCTGGTGCCCTAGTCGTCGGGGTRGTGTGCGCAGCAATACTGCGYCGGCATGTGGGCCCAGGGGAGGGGGCTGTGCAGTGGATGAACCGGCTGATAGCGTTCGCTTCGCGGGGTAACCACGTCTCCCCCACGCACTATGTGCCCGAGAGCGACGCTGCAGCGYGTGTCACTCAGATCCTCTCCAGCCTTACCATCACTCAGCTGCTGAGGAGGCTCCACCAGTGGATTAAY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6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CACATCTCCCTTACATCGAACAAGGAATGCAGCTCGCCGAACAATTCAAGCAGAAGGCACTCGGGTTGCTACAGACAGCCACTAAGCAAGCAGAGGCTGCTGCTCCCGTGGTGGAGTCCAAGTGGCGAGCCCTTGAGAGCTTCTGGGCGAAGCATATGTGGAATTTCATCAGCGGGATACAATACTTAGCAGGCTTGTCCACTCTGCCTGGGAACCCCGCAATAGCATCACTGATGGCATTCACAGCCTCTATCACCAGCCCGCTTACCACCCACCATACCCTCCTGTTCAACATCTTGGGGGGATGGGTGGCTGCCCAACTCGCCCCCCCCGGCGCTGCTTCTGCTTTCGTAGGCGCCGGCATCGCCGGCGCGGCCGTTGGCAGCATAGGCCTTGGGAAGGTGCTAGTGGACATCTTGGCGGGTTACGGAGCGGGGGTGGCAGGCGCCCTCGTGGCCTTTAAGGTCATGAGTGGTGAGATGCCTTCCACTGAGGACCTGGTCAACTTGCTCCCTGCCATCCTCTCCCCTGGTGCCCTGGTCGTCGGAGTAGTGTGCGCAGCAATACTGCGTCGGCATGTGGGCCCAGGGGAGGGGGCTGTGCAGTGGATGAACCGGCTGATAGCGTTCGCTTCGCGGGGTAACCATGTCTCCCCCACGCACTATGTGCCCGAGAGCGACGCTGCAGCGCGTGTCACTCAGATCCTCTCCAGCCTTACCATCACTCAGCTGTTGAGGAGGCTCCACCAGTGGATTAAC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6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CACACCTCCCTTACATTGAACARGGAATGCAGCTCGCCGAWCAATTCAAGCAGAAGGCACTCGGGTTGTTACAGACAGCCACCAAGCAAGCAGAGGCTGCTGCTCCCGTGGTGGAGTCCAAGTNNNNNNNNNNNNNNNNNNNNNNNNNNAAGCATATGTGGAATTTCATCAGCGGGATACAATACTTAGCAGGCTTGTCCACCCTGCCTGGGAACCCCGCAATAGCATCACTGATGGCATTCACAGCCTCTATCACCAGCCCGCTCACCACCCAGCATACCCTCCTGTTCAACATTTTGGGGGGATGGGTGGCCGCCCAACTCGCCCCCCCCAGCGCTGCTTCTGCTTTCGTAGGCGCTGGCATCGCCGGCGCGGCCGTTGGCAGCATAGGCCTTGGGAAGGTGCTAGTGGACATTTTGGCGGGCTATGGAGCGGGGGTGGCAGGCGCCCTCGTGGCCTTCAAGGTCATGAGCGGTGAGATGCCTTCCACTGAGGACTTGGTCAACTTGCTCCCTGCCATCCTCTCCCCTGGTGCCCTAGTTGTCGGGGTAGTGTGCGCAGCAATACTGCGTCGGCATGTGGGCCCAGGGGAGGGGGCTGTGCAGTGGATGAACCGGCTGATAGCGTTCGCTTCGCGGGGTAACCATGTCTCCCCCACGCACTATGTGCCCGAGAGCGACGCTGCAGCGCGTGTCACTCAGATCCTCTCCAGCCTTACCATCACTCAGCTGCTGAAGAGGCTCCATCAGTGGATCAAC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6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CCACCAAGCAAGCAGAGGCYGCTGCTCCCGTGGTGGAGTCCAAGTGGCGAGCCCTTGAGAGCTTCTGGGCGAAGCATATGTGGAAYTTCATCAGCGGGATACAATAYTTAGCAGGCTTGTCCACTCTGCCAGGGAACCCCGCAATAGCATCACTGATGGCATTCACAGCCTCTATCACCAGCCCGCTTACCACCCARCAYACCCTCCTGTTCAACATCTTGGGGGGATGGGTGGCYGCYCAACTCGCCCCYCCCAGCGCTGCTTCTGCTTTCGTAGGCGCCGGCATCGCCGGCGCGGCCGTTGGCAGCATAGGCCTTGGGAAGGTGCTAGTGGACATCTTGGCGGGYTATGGRGCGGGGGTGGCRGGCGCCCTCGTGGCCTTYAAGGTCATGAGTGGCGAGATGCCTTCCACTGAGGACTTGGTCAACTTGCTCCCTGCCATCCTCTCCCCTGGCGCCCTRGTCGTCGGGGTAGTGTGCGCAGCAATACTGCGTCGRCATGTGGGCCCAGGGGAGGGGGCTGTGCAGTGGATGAACCGGCTGATAGCGTTCGCTTCGCGGGGTAACCAYGTCTCCCCCACGCACTATGTGCCCGAGAGCGACGCTGCRGCGCGTGTCACTCAGATCCTCTCCAGCCTTACCATCACYCAGCTGCTGAAGAGGCTCCACCAGTGGATTAACGAGGACTGCTCCACGCCG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CACACCTCCCTTACATTGAACAAGGAATGCAGCTCGCCGAACAATTCAAGCAGAAGGCACTCGGGYTRYTGCAGACAGCCACCAAGCAAGCAGAGGCTGCCGCCCCCGTGGTGGAGTCCAAGTGGCGAGCCCTTGAGAGCTTCTGGGCGAAGCATATGTGGAATTTCATCAGCGGGATACAATACTTAGCAGGCTTGTCCACTCTGCCTGGGAACCCCGCAATAGCATCACTGATGGCATTCACAGCCTCTATCACCAGCCCGCTCACCACCCAACATACCCTCCTGTTCAACATTTTGGGGGGATGGGTGGCCGCCCAACTCGCCCCCCCCAGCGCCGCTTCTGCTTTCGTAGGCGCCGGCATCGCCGGCGCGGCCGTCGGCAGCATAGGCCTTGGGAAGGTACTAGTGGACATCTTGGCGGGTTATGGAGCGGGGGTGGCAGGCGCCCTCGTGGCCTTTAAGGTCATGAGTGGTGAGATGCCTTCCACTGAGGACTTGGTCAACTTGCTCCCTGCCATCCTCTCCCCTGGTGCCCTAGTCGTCGGTGTAGTGTGCGCAGCAATACTGCGCCGGCATGTGGGCCCAGGGGAGGGGGCTGTGCAGTGGATGAATCGGCTGATAGCGTTCGCCTCGCGGGGTAACCACGTTTCCCCCACGCACTATGTGCCCGAGAGCGACGCTGCAGCGCGTGTCACTCAGATCCTCTCCAGCCTCACCATCACCCAGCTGCTGAAGAGGCTCCACCAGTGGATTAAC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ACATTGAACAAGGAATGCAGCTCGCCGAACAATTCAAGCAGAAGGCACTCGGGTTGTTACAAACAGCCACTAAGCAAGCAGAGGCTGCTGCTCCCGTGGTGGAGTCCAAGTGGCGAGCCCTTGAGAGCTTCTGGGCGAAGCATATGTGGAATTTCATCAGCGGGATACAATACTTAGCAGGCTTGTCCACTCTGCCTGGGAACCCCGCAATAGCATCACTGATGGCATTCACAGCCTCTATCACCAGCCCGCTCACCACCCAACAYACCCTCCTGTTTAACATTCTGGGGGGATGGGTGGCCGCCCAACTCGCCCCCCCTAGCGCTGCCTCTGCTTTCGTAGGCGCCGGCATYGCCGGCGCGGCCGTTGGCAGCATAGGCCTTGGGAAGGTGCTAGTGGACATCTTGGCGGGTTATGGAGCGGGGGTGGCRGGCGCCCTCGTGGCCTTTAAAGTCATGAGTGGTGAGATGCCCTCCACTGAGGACTTGGTCAACTTGCTCCCTGCCATCCTCTCCCCTGGTGCCCTAGTCGTCGGGGTAGTGTGCGCAGCAATACTGCGYCGGCAYGTGGGCCCAGGGGAGGGGGCTGTGCAGTGGATGAACCGGCTGATAGCGTTCGCTTCGCGGGGTAACCACGTCTCCCCCACGCACTATGTGCCCGAGAGCGACGCCGCAGCACGTGTCACCCAGATCCTTTCCAGCCTTACCATCACTCAGCTGCTGAAGAGGCTCCATCAGTGGATYAAC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CACACCTCCCTTACATTGAACAAGGAATGCAGCTCGCCGAACAATTCAAGCAGAAGGCACTCGGGTTATTACAGACAGCCACTAAGCAAGCAGAGGCTGCTGCTCCCGTAGTNNNNNNNNNNNNNNNNNNNNNNNNNNNNNNNNNGGCGAAGCATATGTGGAATTTCATCAGCGGGATACAATACTTAGCAGGCTTGTCCACTCTGCCTGGGAACCCCGCAATAGCATCACTGATGGCATTCACAGCCTCTATTACCAGCCCGCTCACCACCCAACATACCCTCCTGTTCAACATCTTGGGAGGGTGGGTGGCTGCCCAACTCGCCCCGCCCGGCGCTGCTTCTGCTTTCGTAGGCGCCGGCATCGCCGGCGCGGCCGTTGGCAGCATAGGCCTTGGGAAGGTGCTAGTGGACATCTTGGCGGGTTAYGGAGCGGGGGTGGCAGGCGCCCTCGTGGCCTTTAAGGTCATGAGTGGTGAAATGCCTTCCACCGAGGACTTGGTCAATTTGCTCCCTGCCATCCTCTCCCCTGGTGCCCTAGTCGTCGGGGTGGTGTGCGCAGCAATACTGCGTCGGCATGTGGGCCCAGGGGAGGGGGCTGTGCAGTGGATGAACCGGCTGATAGCGTTCGCTTCGCGGGGTAACCACGTCTCCCCCACGCACTATGTGCCCGAGAGCGACGCTGCTGCGCGTGTCACTCAGATCCTCTCCAGCCTTACCATCACTCAGCTGTTGAAGAGGCTCCATCAGTGGATTAACGAGGACTGCTCCACGCC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CACACCTCCCTTACATCGAACAAGGAATGCAGCTCGCCGAACAATTCAAGCAGAAGGCACTCGGGTTGTTGCAGACAGCCACCAAGCAAGCAGAGGCTGCTGCTCCCGTGGTGGAGTCCAAGTGGCGAGCYCTTGAGAGCTTCTGGGTGAAGCATATGTGGAATTTYATCAGCGGGATACAATACTTAGCAGGCTTGTCCACCCTGCCTGGGAACCCCGCAATAGCATCACTRATGGCATTCACAGCYTCCATCACCAGCCCGCTCACCACCCAACACACCCTCCTGTTCAACATYTTGGGGGGATGGGTGGCCGCCCAACTCGCYCCCCCCAGTGCTGCCTCTGCATTCGTRGGCGCCGGCATCGYCGGCGCGGCCGTTGGCAGCATAGGCCTTGGGAAGGTGYTWGTGGACATCTTGGCGGGTTATGGAGCGGGGGTGGCAGGCGCCCTCGTGGCCTTTAAGGTCATGAGTGGTGAGATGCCTTCCACTGAGGACTTGGTCAACTTGCTCCCTGCCATCCTCTCCCCTGGYGCCCTAGTTGTCGGGGTAGTGTGCGCAGCAATACTGCGTCGGCATGTAGGCCCAGGGGAGGGGGCTGTGCAGTGGATGAACCGGCTGATAGCGTTTGCATCGCGGGGYAAYCATGTCTCCCCCACGCACTATGTGCCCGAGAGCGACGCTGCAGCGCGTGTCACYCAGATCCTCTCCRGYCTTACCATCACCCAGCTGCTGAAGAGGCTCCAYCAGTGGATTAACGAGGACTGCTCCACGCCG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CGCATCTCCCTTACATCGAACAAGGAATGCAGCTCGCCGAACAATTYAARCAGAAGGCWCTCGGGTTGTTACAGACRGCCACCAAGCAAGCAGAGGCTGCTGCTCCYGTGGTGGAGTCCAAGTGGCGAGCCCTTGAGAGCTTCTGGGCGAAGCATATGTGGAAYTTCATCAGCGGGATACAATAYTTAGCAGGCTTGTCCACTCTGCCTGGGAACCCCGCAATAGCATCACTGATGTCATTCACAGCCTCTATCACCAGCCCGCTTACCACCCAACACACCCTCCTGTTTAACATCTTGGGGGGATGGGTGGCTGCCCAACTCGCCCCCCCCGGCGCTGCTTCTGCTTTCGTAGGCGCCGGYATYGCCGGCGCGGCCGTTGGCAGCATAGGCCTTGGGAGGGTGCTAGTGGACATCTTGGCGGGTTATGGAGCGGGGGTGGCAGGCGCCCTCGTGGCCTTTAAGGTCATGAGTGGCGAGATGCCTTCCACTGAGGACTTGGTCAACTTGCTCCCTGCCATCCTCTCCCCTGGTGCCCTAGTCGTCGGGGTAGTGTGCGCAGCAATACTRCGCCGGCATGTGGGCCCGGGGGAGGGGGCTGTGCAGTGGATGAACCGGCTGATAGCGTTCGCTTCGCGGGGTAACCACGTCTCCCCCACGCACTATGTGCCCGAGAGCGACGCTGCAGCGCGTGTCACTCAGATTCTCTCCAGCCTTACCATCACTCAGCTGTTGAGAAGGCTCCACCAGTGGATTAAC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CACACCTCCCCTACATCGAACAAGGAATGCAGCTCGCCGAACAATTCAAGCAGAAGGCACTCGGGTTGTTACAGACAGCCACTAAGCAAGCAGAGGCTGCTGCTCCCGTGGTGGAGTCCAAGTGGCGAGCCCTTGAGAGCTTCTGGGCGAAGCATATGTGGAATTTCATCAGCGGGATACAATACTTAGCAGGCTTGTCCACTCTGCCTGGGAACCCCGCAATAGCATCACTGATGGCATTCACAGCCTCTATCACCAGCCCGCTCACCACCCAACATACCCTCYTGTTYAACATCYTGGGRGGATGGGTRGCCGCCCAGCTCGCCCCCCCCAGCGCTGCTTCTGCTTTCGTAGGCGCCGGCATCGCCGGCGCGGCCGTTGGCAGCATAGGCCTTGGGAAGGTGCTAKTGGACATCTTGGCGGGTTATGGAGCGGGGGTGGCAGGCGCCCTCGTGGCCTTTAAGGTCATGAGTGGTGAGATGCCTTCCACTGAGGACTTGGTCAATTTGCTCCCTGCCATCCTCTCCCCTGGTGCCCTAGTCGTCGGGGTAGTCTGCGCAGCAATACTGCGTCGGCATGTGGGCCCAGGGGAGGGGGCTGTGCAGTGGATGAACCGGCTGATAGCGTTCGCTTCGCGGGGTAACCACGTCTCCCCCACGCACTATGTGCCCGAGAGCGACGCTGCAGCRCGTGTCACTCAGATCCTCTCCAGCCTTACCATCACACAGCTGCTGAGGAGGCTCCATCAGTGGATTAAC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CACACCTCCCTTACATTGAACAAGGAATGCAGCTCGCCGAACAATTCAARCAGAAGGCACTCGGGTTGCTACAGACAGCCACYAAGCAAGCAGARGCTGCTGCTCCCGTGGTGGAGTCYAAGTGGCGAGCCCTTGAGAGCTTCTGGGCGAAGCATATGTGGAATTTCATCAGCGGGATACAATACTTAGCAGGCTTGTCCACTCTGCCTGGGAACCCCGCAATAGCATCACTGATGGCATTCACAGCCTCTGTCACCAGCCCGCTCACMACCCARCATACCCTCCTGTTCAACATCYTGGGGGGATGGGTGGCCGCCCAACTCGCCCCCCCCRGCGCTGCTTCTGCTTTCGTAGGCGCCGGCATCGCCGGCGCGGCCGTTGGCAGCATAGGCCTTGGGAAGGTGCTRGTGGACATYTTGGCGGGTTATGGAGCGGGGGTGGCAGGCGCCCTCGTGGCCTTTAAGGTCATGAGTGGTGAGATGCCTTCCACTGAGGACTTRGTCAACTTGCTCCCTGCCATCCTCTCCCCTGGTGCCCTAGTCGTCGGGGTAGTGTGCGCAGCAATACTGCGTCGGCAYGTGGGCCCAGGGGAGGGGGCTGTGCAGTGGATGAACCGGCTGATAGCGTTCGCTTCGCGGGGTAACCACGTCTCCCCCACGCACTATGTGCCYGAGAGCGACGCTGCAGCGCGTGTCACTCAGATCCTCTCCAGCCTTACCATCACTCAGYTGCTGARGAGGCTCCATCAGTGGATTAAC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CACACCTCCCTTACATTGAACAAGGAATGCAGCTCGCCGAACAATTCAAGCAGAAGGCACTCGGGTTGCTACAGACGGCCACCAAGCAAGCAGAGGCTGCTGCTCCCGTGGTGGAGTCCAAGTGNNNNNNNNNNNNNNNNTTTTGGGCGAAGCATATGTGGAATTTCATCAGCGGGATACAATACTTAGCAGGCTTGTCCACTCTGCCTGGGAACCCCGCAATAGCATCACTGATGGCATTCACRGCCTCCATCACCAGCCCGCTCACCACCCAACACACCCTCCTGTTCAACATTCTGGGGGGATGGGTGGCCGCCCAACTCGCCCCCCCCAGCGCTGCTTCCGCTTTCGTAGGCGCCGGCATCGCCGGCGCGGCCGTTGGCAGCATAGGTCTTGGGAAGGTGCTAGTGGACATCTTGGCGGGTTATGGAGCGGGGGTGGCAGGCGCCCTCGTGGCCTTTAAGGTCATGAGTGGTGAGATGCCTTCCACTGAGGATTTGGTCAACTTGCTCCCTGCCATCCTCTCCCCTGGTGCCCTAGTCGTCGGAGTAGTGTGCGCAGCAATACTGCGTCGGCATGTGGRCCCAGGGGAGGGGGCGGTGCAGTGGATGAACCGGCTGATAGCGTTCGCTTCGCGGGGTAACCATGTCTCCCCCACGCACTATGTGCCCGAGAGCGACGCTGCAGCGCGTGTCACTCAGATCCTCTCCAGCCTTACCATCACTCAACTGTTGAAGAGGCTCCATCAGTGGATTAAC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7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CCCTCCTGTTCAACATCTTGGGGGGATGGGTGGCTGCCCAACTTGCCCCCCCCAGCGCTGCTTCTGCTTTCGTAGGCGCCGGCATCGCCGGCGCGGCCGTTGGCAGCATAGGCCTTGGGAAGGTGCTAGTGGACATTTTGGCGGGTTATGGAGCTGGGGTGGCAGGCGCCCTCGTGGCCTTTAAGGTCATGAGTGGCGAGATGCCTTCCACTGAGGACTTGGTCAACTTGCTCCCTGCCATCCTCTCCCCTGGYGCCCTAGTCGTCGGRGTAGTGTGCGCAGCAATACTCCGTCGGCATGTGGGCCCAGGGGAGGGGGCCGTGCAGTGGATGAACCGGCTGATAGCGTTCGCTTCGCGGGGTAACCATGTCTCCCCCACGCACTATGTGCCTGAGAGCGACGCTGCAGCGCGTGTCACTCAGATCCTCTCCAGCCTTACCATCACTCAGCTGCTGAAGAGGCTCCACCAATGGATTAAT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CGAAGCATATGTGGAATTTCATCAGCGGGATACAATACTTAGCAGGCTTGTCCACTCTGCCTGGAAACCCCGCAATAGCATCACTGATGGCATTCACAGCCTCTATCACCAGCCCGCTCACCACCCAGCATACCCTCCTGTTCAACATTTTGGGGGGATGGGTGGCCGCCCAACTCGCCCCCCCCAGCGCCGCTTCTGCTTTCGTAGGCGCCGGCATCGCCGGCGCGGCCGTTGGCAGYATAGGCCTTGGGAAGGTGCTAGTGGACATCTTGGCGGGTTATGGAGCGGGRGTGGCAGGCGCCCTCGTGGCCTTTAAGGTCATGAGTGGTGAGATGCCTTCCACTGAGGACTTGGTCAATTTGCTCCCTGCCATCCTCTCCCCTGGTGCTCTCGTCGTCGGGGTAGTGTGCGCTGCAATACTGCGCCGGCATGTGGGCCCAGGGGARGGGGCTGTGCAGTGGATGAACCGGCTGATAGCGTTCGCGTCGCGGGGTAACCACGTCTCCCCCACGCACTATGTGCCCGAGAGCGACGCTGCAACGCGTGTCACTCAGATCCTCTCCAGCCTTACCATCACTCAGCTGCTGAAGAGGCTCCATCAGTGGATTAAC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AGGCTGCTGCYCCCGTGGTGGAGTCCAAGTGGCGAGCCCTTGAGAGCTTCTGGGCGAAGCATATGTGGAATTTCATCAGCGGGATACAATACTTAGCAGGCTTGTCCACYCTGCCTGGGAAYCCCGCAATAGCATCAYTGATGGCATTCACAGCCTCYATCACCAGCCCGCTCACCACCCAACATACCCTCCTRTTCAACATYTTGGGGGGATGGGTGGCCGCCCAACTCGCCCCCCCCGGCGCYGCTTCTGCTTTCGTAGGCGCCGGCATCGCCGGCGCGGCCGTTGGCAGCATAGGCCTTGGGAAGGTGCTAGTGGAYATCTTGGCGGGYTATGGAGCGGGRGTRGCAGGYGCCCTCGTGGCCTTYAAGGTCATGAGTGGWGAGATGCCTTCCACTGAGGACTTGGTCAACTTGCTCCCTGCCATYCTCTCCCCTGGTGCCCTAGTYGTCGGGGTAGTGTGCGCAGCAATACTGCGTCGGCACGTGGGCCCAGGGGAGGGGGCTGTGCAGTGGATGAACCGGCTGATAGCGTTCGCTTCGCGGGGTAACCACGTCTCCCCCACGCACTATGTGCCCGAGAGCGACGCTGCAGCGCGTGTYACTCAGATCCTCTCTAGCCTTACCATCACTCAGYTGCTGAGGAGGCTCCATCAGTGGATTAAY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ACCAAGCAAGCAGAGGCTGCTGCTCCCGTGGTGGAGTCCAAGTGGCGAGCCCTTGAGAGCTTCTGGGCGAAGCATATGTGGAATTTCATCAGCGGGATACAATACTTAGCAGGCTTGTCCACTCTGCCTGGGAACCCCGCAATAGCATCACTGATGGCATTCACAGCCTCTATCACCAGCCCGCTCACCACCCAACATACCCTCCTGTTTAACATCTTGGGGGGATGGGTGGCCGCCCAACTCGCCCCCCCCAGCGCCGCTTCTGCTTTCGTGGGCGCCGGCATCGCCGGCGCGGCCGTTGGCAGTATAGGCCTTGGGAAGGTGCTAGTGGACATTTTGGCGGGCTATGGAGCGGGGGTGGCAGGCGCCCTCGTGGCCTTTAAGGTCATGAGTGGTGAGATGCCTTCTACTGAGGACTTGGTCAACTTGCTCCCTGCCATCCTCTCCCCCGGTGCCATAGTCGTCGGGGTAGTGTGCGCTGCAATACTGCGTCGGCATGTGGGCCCAGGGGAAGGGGCTGTGCAGTGGATGAACCGGCTGATAGCGTTCGCCTCGCGGGGCAACCACGTCTCCCCCACGCACTATGTGCCCGAGAGCGACGCTGCAGCGCGTGTCACCCAGATCCTCTCCAGCCTTACCATCACTCAGCTGCTGAGGAGGCTCCATCAGTGGATTAACGAGGACTGCTCT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CACACCTCCCTTACATTGAACAAGGAATGCAGCTCGCCGAACAATTCAAGCAGAAGGCNNNNNNNNNNNNNNNNNNNNNNNNNNNNNNNNNNNNNNNNNNNNNNNNNNNNNNNNNNNNNNAGTGGCGAGCCCTTGAGAGCTTCTGGGCAAAGCATATGTGGAATTTCATCAGCGGGATACAGTACTTAGCAGGCTTGTCCACTCTGCCTGGGAACCCCGCAATAGCATCYCTGATGGCATTCACAGCCTCTATCACCAGCCCGCTCACCACCCAACATACCCTCCTGTTCAACATCTTGGGGGGATGGGTGGCCGCCCAACTCGCCCCCCCCAGCGCCGCTTCTGCTTTCGTAGGTGCCGGCATTGCCGGCGCGGCCGTTGGCAGCATAGGCCTTGGGAAGGTGCTAGTAGACATCTTGGCGGGTTATGGAGCGGGGGTGGCAGGCGCCCTCGTGGCCTTTAAGGTCATGAGCGGTGAGATGCCTTCCACTGAGGACTTGGTCAACTTGCTCCCTGCCATCCTCTCCCCTGGTGCCCTAGTCGTCGGGGTAGTGTGCGCAGCAATACTGCGCCGGCATGTGGGCCCAGGGGAGGGGGCTGTGCAGTGGATGAACCGGCTGATAGCGTTCGCTTCGCGGGGTAACCACGTCTCCCCCACSCACTATGTGCCCGAAAGCGACGCTGCAGCGCGTGTCACTCAGATCCTCTCCAGCCTTACCATCACTCAGCTGCTGAAGAGGCTCCATCAGTGGATTAACGAGGACTGCTCCACGCCG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CCACCAAGCAAGCAGAGGCTGCTGCTCCCGTGGTGGAGTCCAAGTGGCRTGCCCTTGAGAGCTTCTGGGCGAAGCATATGTGGAATTTCATCAGCGGGATACAATACTTAGCAGGCTTGTCCACTCTGCCTGGGAACCCCGCGATAGCATCACTGATGGCATTCACAGCCTCCATCACCAGCCCGTTCACCACCCAACATACCCTCCTGTTCAACATCTTGGGGGGATGGGTGGCCGCCCAACTCGCCCCCCCCAGCGCCGCTTCTGCTTTCGTAGGCGCCGGCATYGCCGGCGCGGCCGTTGGCAGCATAGGCCTTGGGAAGGTGTTAGTGGACATCTTGGCGGGTTATGGGGCGGGGGTGGCAGGCGCCCTCGTGGCCTTTAAAGTCATGAGTGGTGAGATGCCTTCCACTGAGGACTTGGTCAACTTGCTCCCTGCCATCCTCTCCCCTGGTGCCCTAGTTGTCGGGGTAGTGTGCGCAGCAATACTGCGTCGGCATGTGGGCCCAGGGGAGGGGGCTGTGCAGTGGATGAACCGGCTGATAGCGTTCGCYTCGCGGGGTAACCATGTCTCCCCCACGCACTATGTGCCCGAGAGCGACGCTGCAGCGCGTGTCACTCGGATCCTCTCCAGCCTTACCATCACCCAGCTACTGAGGAGGCTCCATCAGTGGATCAAC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CACACCTCCCTTACATYGAACAAGGAATGCAGCTCGCCGAACAATTCAAGCAGAAGGCACTCGGGTTGTTGCAGACRGCCACCAAGCAANNNNNNNNNNNNNNNNNNNNNNNNNNNNNNNNNNNNNNNNNNNNNNNNNNNNNNNNNGCGAAGCATATGTGGAACTTCATCAGCGGGATACAATACTTAGCAGGCTTGTCCACTCTGCCTGGGAACCCCGCAATAGCATCACTGATGGCATTCACAGCCTCTATCACCAGCCCACTCACCACCCAACAYACCCTCCTGTTCAAYATCTTGGGGGGATGGGTGGCCGCCCAGCTCGCCCCTCCCGGCGCTGCTTCTGCTTTCGTAGGCGCCGGCATTGCCGGCGCGGCCGTTGGCAGCATAGGCCTTGGGAAGGTGCTAGTGGACATCTTGGCGGGYTATGGAGCGGGGGTGGCAGGCGCCCTCGTGGCTTTTAAGGTCATGAGYGGTGAGATGCCTTCCACTGAGGACTTGGTCAACTTGCTCCCTGCTATCCTCTCCCCTGGTGCCCTAGTCGTCGGGGTAGTGTGCGCAGCAATACTGCGTCGGCATGTGGGCCCAGGGGAGGGGGCTGTGCAGTGGATGAACCGGCTGATAGCGTTCGCTTCGCGGGGCAACCATGTCTCCCCCACGCACTATGTGCCCGAGAGCGACGCTGCGGCGCGTGTCACTCAGATCCTCTCCAGCCTTACCATCACTCAGCTGCTGAAGAGGCTCCACCAGTGGATTAACGAGGACTGCTCCACACC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GGCTGCTGCTCCCGTGGTGGAGTCCAAGTGGCGAGCCCTTGAGAGCTTCTGGGCGAAGCATATGTGGAAYTTCATCAGCGGGATACAATACYTAGCAGGCTTGTCCACTCTGCCTGGGAACCCCGCAATAGCATCACTGATGGCATTCACAGCCTCYATCACCAGCCCGTTCACCACCCAACATACCCTCCTGTTCAACATYTTGGGGGGATGGGTGGCCGCCCAACTCGCCCCTCCCAGCGCYGCTTCTGCTTTCGTAGGCGCCGGCATCGCCGGTGCGGCCGTTGGCAGYATAGGCCTTGGGAAGGTGCTAGTGGACATCTTGGCGGGTTATGGAGCGGGGGTGGCGGGCGCCCTCGTGGCCTTYAAGGTCATGAGTGGTGAGATGCCTTCCACTGAGGACTTGGTCAACTTGCTCCCTGCTATCCTCTCCCCTGGTGCCCTAGTCGTCGGGGTAGTGTGCGCAGCAATACTGCGTCGGCATGTGGGCCCAGGGGAGGGGGCTGTGCAGTGGATGAACCGGCTGATAGCGTTCGCTTCGCGGGGTAACCACGTCTCCCCCACGCACTATGTGCCCGAGAGCGACGCTGCAGCGCGTGTCACTCAGATCCTTTCCAGCCTTACCATCACTCAGCTGCTGAAGAGGCTCCACCAGTGGATTAAC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ACACACCTCCCTTACATTGAACAAGGAATGCAGCTCGCCGAACAATTCAAGCAGAAAGCACTCGGGTTGTTACAGACAGCCACCANNNNNNNNNNNNNNNNNNNNNNNNNNNNNNNNNNNNNNNNNNNNNNNNNNNNNNNNNNNNNNNNNAAGCATATGTGGAATTTCATCAGCGGGATACAATACTTAGCAGGCTTGTCCACCCTGCCTGGGAACCCCGCAATAGCATCACTGATGGCATTCACAGCCTCCATCACCAGCCCACTCACCACCCAACATACCCTCCTGTTCAACATCTTGGGGGGATGGGTGGCCGCCCAACTCGCCCCCCCCAGCGCTGCTTCTGCTTTCGTAGGCGCTGGCAYCGCCGGCGCGGCCGTTGGCAGCATAGGCCTTGGGAAGGTGCTGGTGGACATCTTGGCGGGTTATGGAGCGGGGGTGGCGGGCGCCCTCGTGGCCTTTAAGGTCATGAGCGGTGAGATGCCTTCCACTGAGGACTTGGTCAACTTGCTCCCTGCCATCCTCTCCCCTGGTGCCCTAGTCGTCGGGGTAGTGTGCGCAGCAATACTGCGTCGGCACGTGGGCCCAGGGGAAGGGGCTGTGCAGTGGATGAACCGGCTGATAGCATTCGCTTCGCGGGGTAACCACGTCTCCCCCACGCACTACGTGCCCGAGAGCGATGCTGCAGCGCGTGTCACTCAGATCCTCTCCAGCCTTACCATCACTCAGCTGTTGAAGAGGCTCCATCAGTGGATTAACGAGGACTGTTCCACGCC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CCACTAAGCAAGCAGAGGCTGCTGCTCCCGTGGTGGAGTCCAAGTGGCGAGCCCTTGAGAGCTTCTGGGCGAAGCATATGTGGAATTTCATCAGCGGGATACAATACTTAGCAGGCTTGTCCACTCTGCCTGGGAACCCCGCAATAGCATCACTGATGGCATTCACAGCCTCCATCACCAGCCCGCTCACCACCCAACAYACCCTCCTGTTCAACATTTTGGGGGGATGGGTGGCCGCCCAACTCGCCCCCCCCAGCGCCGCTTCTGCTTTCGTAGGCGCCGGCATCGCCGGCGCGGCCGTTGGCAGCATAGGCCTTGGGAAGGTGCTAGTGGACATCTTGGCGGGCTATGGAGCGGGGGTGGCAGGCGCCCTCGTGGCCTTYAAGGTCATGAGTGGTGAGATGCCTTCCACTGAGGACTTGGTCAACTTGCTCCCTGCCATCCTCTCCCCTGGTGCCCTAGTCGTCGGGGTAGTGTGCGCAGCAATACTGCGGCGGCATGTGGGCCCAGGGGAGGGGGCTGTGCAGTGGATGAACCGGCTGATAGCGTTCGCTTCGCGGGGTAACCACGTTTCCCCCACGCACTATGTGCCYGAGAGCGACGCTGCAGCGCGTGTCACTCAGATCCTCTCCAGCCTTACCATCACTCAGCTGTTGAAGAGGCTCCATCAGTGGATCAACGAGGACTGCTCCACGCC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AAGTGGCGAGCCCTTGAGAGCTTCTGGGCGAAGCATATGTGGAATTTCATCAGCGGGATACAATACTTAGCAGGCTTGTCCACTCTGCCTGGGAACCCCGCAATAGCATCACTGATGGCATTCACAGCCTCTATCACCAGCCCGCTCACCACCCARCATACCCTCCTGTTCAACATCTTGGGGGGATGGGTGGCCGCCCAACTCGCCCCCCCCAGCGCTGCTTCTGCTTTCGTAGGCGCCGGCATCGCCGGCGCGGCCGTTGGCAGCATAGGCCTTGGGAAGGTGCTAGTGGACATCTTGGCGGGTTATGGAGCGGGGGTGGCRGGCGCCCTCGTGGCCTTTAARGTCATGAGTGGTGAGATGCCTTCCACTGAGGACTTGGTCAACTTGCTCCCTGCCATCCTCTCCCCTGGTGCCCTAGTCGTCGGAGTAGTGTGCGCAGCAATACTGCGTCGRCATGTGGGCCCAGGGGAGGGGGCCGTGCAGTGGATGAACCGGCTGATAGCGTTTGCATCGCGGGGCAACCATGTCTCCCCCACGCACTATGTGCCCGAGAGCGACGCTGCAGCGCGTGTCACTCAGATCCTCTCCAGCCTTACCATCACTAAGCTGCTGAAGAGGCTCCATCAGTGGATTAATGAGGACTGCTCCACGCC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CGCCGGCATCGCCGGCGCGGCCGTTGGCAGCATAGGCCTTGGGARGGTGCTAGTGGACATCTTGGCGGGTTAYGGAGCGGGGGTGGCAGGCGCCCTCGTGGCCTTTAAGGTCATGAGTGGTGAGATGCCTTCCACTGAGGACTTGGTCAACTTGCTCCCTGCCATCCTCTCCCCTGGTGCCCTAGTYGTCGGAGTAGTGTGCGCAGCAATACTGCGTCGGCATGTGGGCCCAGGGGAGGGGGCTGTGCAGTGGATGAACCGGCTGATAGCGTTCGCTTCGMGGGGTAACCACGTCTCCCCCACGCACTATGTGCCCGAGAGCGACGCTGCAGCGCGTGTCACTCAGATCCTCTCCAGCCTTACCATCACTCAGCTGCTGAAGAGGCTCCATCAGTGGATCAACGAGGACTGCTCCACGC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GAAGCATATGTGGAAYTTCATCAGCGGGATACAATACTTAGCAGGCTTGTCCACTCTGCCTGGGAACCCCGCAATAGCATCACTGATGGCGTTCACAGCCTCYATCACCAGCCCGCTCACCACCCAACATACCCTCCTGTTCAACATTTTGGGGGGATGGGTGGCCGCCCAACTCGCTCCCCCCAGCGCTGCTTCTGCTTTCGTAGGCGCCGGCATCGCCGGMGCGGCCGTTGGCAGYATAGGCCTTGGGAAGGTGCTGGTGGACATCTTGGCGGGTTATGGAGCGGGRGTGGCGGGCGCCCTCGTGGCCTTTAAGGTTATGAGTGGYGAGATGCCTTCCACTGAGGACTTGGTCAACTTGCTCCCTKCCATCCTCTCCCCTGGTGCCCTAGTCGTCGGGGTAGTGTGYGCAGCAATACTGCGTCGGCATGTGGGCCCAGGGGAGGGGGCYGTGCAGTGGATGAACCGGCTGATAGCGTTCGCTTCGMGGGGTAACCACGTCTCCCCCACGCACTATGTGCCYGAGAGCGACGCTGCAGCAYGTGTCACTCAGATCCTCTCCAGCCTTACCATCACTCAGCTGCTGAAGAGGCTCCATCAGTGGATTAAC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8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CACACCTCCCTTACATTGAACAAGGACTACAGCTCGCCGAACAATTCAAGCAGAAGGCACTCGGGTTGCTGCAGACAGCCACCAAGCAAGCAGAGGCTGCTGCTCCCGTGGTGGAGTCCAAGTGGCGAGCCCTTGAGAGCTTCTGGGCGAAGCAYATGTGGAATTTYRTCAGCGGGATACAATACCTAGCAGGCTTGTCCACTCTGCCTGGGAACCCCGCAATAGCATCACTGATGGCATTCACAGCCTCTATCACCAGCCCGCTCACCACCCAACAYACCCTCCTGTTCAACATCTTGGGAGGATGGGTGGCCGCCCAACTCGCCCCCCCCAGCGCTGCTTCTGCCTTCGTAGGCGCCGGCATCGCCGGCGCGGCCGTTGGCAGCATAGGCCTTGGGAAGGTGCTAGTGGACATCTTGGCRGGTTATGGAGCGGGGGTGGCAGGCGCCCTYGTGGCCTTTAAGGTCATGAGCGGTGAGATGCCCTCCACTGAGGACTTGGTCAACTTGCTCCCTGCCATTCTCTCCCCTGGTGCCCTGGTCGTCGGAGTAGTGTGCGCAGCAATACTACGTCGGCATGTGGGCCCAGGGGAGGGGGCTGTGCAGTGGATGAACCGGCTGATAGCGTTCGCGTCGCGGGGTAACCAYGTYTCCCCCACGCACTATGTGCCCGAGAGCGACGCTGCAGCGCGTGTCACTCAAATCCTCTCCAGCCTTACCATCACTCAGCTGYTGAGGAGGCTCCAYCAGTGGATTAAC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8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CACCAAGCAAGCAGAGGCTGCTGCTCCCGTGGTGGAGTCCAAGTGGCGAGCCCTTGAGAGCTTCTGGGCGAAGCACATGTGGAATTTCATTAGCGGGATACAATACTTAGCAGGCTTGTCCACTCTGCCTGGGAACCCCGCAATAGCATCACTAATGGCATTTACAGCCTCTATCACCAGCCCGCTCACCACCCAACATACCCTCCTGTTCAACATTTTGGGGGGATGGGTGGCCGCCCAACTCGCCCCCCCCAGCGCTGCTTCTGCTTTCGTAGGCGCTGGCATCGCCGGCGCGGCTGTTGGCAGCATAGGCCTCGGGAAGGTGCTAGTGGACATCTTGGCGGGTTACGGRGCGGGGGTGGCAGGCGCCCTCGTGGCCTTTAAGGTCATGAGTGGTGAGATGCCTTCCACTGAGGACTTAGTCAACTTGCTCCCTGCCATCCTCTCCCCTGGTGCCCTAGTCGTCGGGGTAGTGTGCGCAGCAATACTGCGTCGGCATGTGGGCCCAGGGGAGGGGGCTGTGCAGTGGATGAACCGGCTGATAGCGTTTGCTTCTCGGGGTAACCACGTTTCCCCCACGCACTACGTGCCCGAGAGCGACGCTGCAGCGCGTGTCACTCAGATCCTCTCCAGCCTTACCATCACTCAGCTGCTGAAGAGGCTCCATCAGTGGATTAACGAGGACTGCTCCACA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CGCACCTCCCTTACATTGAACAAGGAATGCAGCTCGCCGAACAATTCAAGCAGAAGGCGCTCGGGTTGCTACAAACAGCCACCAAGCAAGCAGAGGCTGCTGCTCCCGTGGTGGAGTCCAAGTGGCGAGCCCTTGAGAGCTTCTGGGCGAAGCATATGTGGAATTTCATCAGCGGGATACAATACTTAGCAGGCTTGTCCACTCTGCCTGGGAACCCCGCAATAGCATCACTGATGGCATTCACAGCCTCCATCACCAGCCCGCTCACCACCCAACATACCCTCCTGTTCAACATCTTGGGGGGATGGGTGGCCGCCCAACTCGCCCCCCCCAGCGCTGCTTCTGCCTTCGTAGGCGCCGGCATCGCCGGCGCGGCCGTTGGCAGTATAGGCCTTGGGAAGGTACTGGTGGACATCCTGGCGGGTTATGGAGCGGGGGTGGCAGGCGCCCTCGTGGCCTTTAAGGTCATGAGTGGTGAGATGCCTTCCACTGAGGACTTGGTCAACTTGCTCCCTGCCATCCTCTCCCCTGGTGCCCTGGTCGTCGGAGTAGTGTGCGCAGCAATACTGCGTCGGCATGTGGGCCCAGGGGAGGGGGCTGTGCAGTGGATGAATCGGCTGATAGCGTTCGCTTCGCGGGGTAACCACGTCTCCCCCACGCACTATGTGCCCGAGAGCGACGCTGCAGCGCGTGTCACTCAGATCCTCTCCAGCCTTACCATCACTCAGCTGCTGAAGAGGCTCCATCAGTGGATCAAC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9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CGCCGAACAATTCAAGCAGAAGGCACTCGGGTTGCTACAGACAGCCACCAAGCAAGCAGAAGCTGCTGCTCCCGTGGTGGAGTCCAAGTGGCGAGCCCTTGAGAGCTTCTGGGCGAAGCATATGTGGAATTTCRTCAGCGGGATACAATACCTAGCAGGCTTGTCCACTCTGCCTGGCAACCCCGCAATAGCATCACTGATGGCATTCACAGCCTCCATCACCAGCCCGCTCACCACCCAACATACCCTCCTGTTCAACATCCTGGGAGGATGGGTGGCCGCCCAACTCGCCCCCCCCAGCGCCGCTTCTGCTTTCGTAGGCGCCGGCATCGCCGGCGCGGCCGTTGGCAGCATAGGCCTTGGGAAGGTGTTAGTGGACATYTTGGCGGGTTATGGAGCGGGGGTGGCAGGCGCCCTCGTGGCCTTTAAGGTCATGAGTGGTGAGATGCCTTCCACTGAGGACTTGGTCAACTTGCTYCCTGCCATCCTCTCCCCTGGTGCCCTAGTTGTCGGGGTAGTSTGCGCAGCAATACTGCGTCGGCACGTGGGCCCAGGGGAGGGGGCTGTGCAGTGGATGAACCGGCTGATAGCGTTCGCTTCGCGGGGTAACCACGTTTCCCCCACGCACTATGTGCCCGAGAGCGACGCTGCAGCGCGTGTCACTCAGATCCTCTCCAGCCTTACCATCACTCAGCTGTTGAAGAGGCTCCATCAGTGGATCAAC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9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CACAYCTCCCTTACATYGARCAAGGAATGCAGCTCGCCGAACAATTCAAGCAGAAGGCACTCGGGTTNNNNNNNNNNNNNNNNNNNNNNNNNNNNNNNNNNNNNNNNNNNNNNNNNNNNNNNTGGCGAGCCCTTGAGAGCTTCTGGGCGAAGCATATGTGGAATTTCATCAGCGGGATACAATACTTAGCAGGCTTGTCCACTCTGCCTGGGAACCCCGCAATAGCATCACTGATGGCATTCACAGCCTCCATCACCAGCCCGTTCACCACCCAACACACCCTCCTGTTCAACATTCTGGGGGGATGGGTGGCCGCCCAACTCGCCCCCCCCAGCGCTGCTTCTGCTTTCGTAGGCGCCGGCATTGCCGGTGCGGCCGTTGGCAGCATAGGCCTTGGGAAGGTGCTAGTGGACATCTTGGCGGGTTATGGAGCGGGGGTGGCAGGCGCCCTCGTGGCCTTTAAGGTCATGAGTGGTGTGATGCCTTCCACTGAGGACTTGGTCAACTTGCTCCCTGCCATCCTCTCCCCTGGTGCCCTAGTCGTCGGGGTAGTGTGCGCAGCAATACTGCGYCGGCATGTGGGCCCAGGGGAGGGGGCTGTGCAGTGGATGAACCGGCTGATAGCGTTCGCTTCGCGGGGTAACCAYGTCTCCCCCACGCACTATGTGCCCGARAGCGACGCTGCAGCKYGTGTCACTCAGATCCTCTCYAGCCYWACCATCACTCAGCTGCTGAGGAGGCTCCACCAGTGGATCAAC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AAGCATATGTGGAATTTCATCAGCGGGATACAATACTTAGCAGGCTTGTCCACTCTGCCTGGGAACCCCGCAATAGCATCACTGATGGCATTCACAGCCTCTATCACCAGCCCGCTTACCACCCAACATACCCTCCTGTTCAACATCTTGGGGGGATGGGTGGCCGCCCAACTTGCCCCCCCCAGCGCTGCTTCTGCTTTCGTAGGCGCCGGCATCGCCGGCGCGGCCGTTGGCAGCATAGGCCTTGGGAAGGTGCTAGTGGACATCTTGGCGGGTTATGGAGCGGGGGTGGCAGGCGCCCTCGTGGCCTTTAAGGTCATGAGTGGTGAGATGCCTTCCACTGAGGACTTGGTCAACTTGCTCCCTGCCATCCTCTCCCCTGGTGCCCTAGTCGTCGGGGTAGTGTGCGCAGCAATACTGCGCCGGCATGTGGGCCCAGGGGAGGGGGCTGTGCAGTGGATGAACCGGCTGATAGCGTTCGCTTCGCGGGGTAACCACGTTTCCCCCACGCACTATGTGCCCGAGAGCGACGCTGCAGCGCGTGTCACTCAGATCCTCTCCAGCCTTACCATCACTCAGCTGCTGAAGAGGCTCCATCAGTGGATTAAT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9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TGTGGAATTTCATCAGCGGGATACAATACTTRGCAGGCTTGTCCACTYTGCCTGGSAACCCCGCAATAGCATCACTGATGGCATTCACAGCCTCTATCACCAGCCCGCTCACCACCCAACATACCCTCCTGTTCAACATYTTGGGGGGATGGGTGGCCGCYCAACTCGCCCCCCCCAGCGCYGCTTCTGCTTTCGTAGGCGCCGGCATCGCCGGCGCGGCCGTTGGCAGYATAGGCCTTGGGAAGGTGYTRGTGGACATCTTGGCGGGTTATGGAGCGGGGGTGGCAGGCGCCCTCGTGGCCTTTAAGGTCATGAGTGGTGAGATGCCTTCCACYGAGGACTTGGTCAACTTGCTCCCTGCCATCCTCTCCCCTGGTGCCCTAGTCGTYGGGGTAGTGTGCGCAGCAATACTRCGYCGGCATGTRGGCCCAGGRGAGGGGGCTGTGCAGTGGATGAACCGRCTGATAGCGTTCGCTTCGCGGGGTAACCACGTCTCCCCYACGCACTATGTGCCCGAGAGCGACGCTGCAGCCCGTGTCACTCAGATCCTCTCCAGCCTTACCATCACTCAGCTGCTGAAGAGGCTCCATCAGTGGATCAAYGAGGACTGTTCCACK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CACACCTCCCTTACATTGAACAAGGAATGCAGCTCGCCGAACAATTCAAGCAGAAGGCACTCGGGTTGTTACAGACAGCCACCAAGCAAGCAGAGGCTGCTGCTCCCGTGGTGGAGTCCAAGTGGCGAGCCCTTGAGAGCTTCTGGGCGAAGCATATGTGGAAYTTCATCAGCGGGATACAATACTTAGCAGGCTTGTCCACTCTGCCTGGGAACCCCGCAATAGCATCACTGATGGCATTCACAGCCTCTATCACCAGCCCGCTCACCACCCAACACACCCTCCTGTTCAACATTTTGGGGGGATGGGTGGCCGCCCAACTCGCCCCCCCCAGCGCTGCTTCTGCTTTCGTAGGCGCCGGCATCGCCGGCGCGGCCGTTGGCAGCATAGGCCTGGGGAAGGTGCTAGTGGACATCTTGGCGGGTTATGGAGCAGGAGTGGCAGGCGCCCTCGTGGCCTTTAAGGTCATGAGTGGTGAGRTGCCCTCCACTGAGGACTTGGTCAACTTGCTCCCTGCCATCCTCTCCCCTGGCGCCCTAGTCGTCGGGGTAGTGTGCGCAGCAATACTGCGCCGGCATGTGGGCCCGGGGGAGGGGGCTGTGCAGTGGATGAACCGGCTGATAGCGTTCGCTTCGCGGGGTAACCACGTTTCCCCCACGCACTATGTGCCCGAGAGCGACGCTGCAGCGCGTGTCACTCAGATCCTCTCCAGCCTTACCATCACTCAGCTGCTGAAGAGGCTCCATCAGTGGATTAAC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CACACCTTCCTTACATTGAACAAGGAATGCAGCTCGCCGAACAATTCAAGCANNNNNNNNNNNNNNNNNNNNNNNNNNNNNNNNNNNNNNNNNNNNNNNNNNNNNNNNNNNNNNNNNNNNNNNNNNNNNNNNNNNNNNNNNNNNNNNNNNNNNNNNNNNNNNNNNNNNNNNNNNNNNNNNNNNNNNNNNNNNNNNNNNNNNNNNNNNNNNNNNNNNNNNNNNNNNNNNNNNNNNNNNNNNNNNNNNNNNNNNTCACCAGCCCGCTCACCACCCAACATACCCTTCTGTTYAACATCTTGGGGGGATGGGTGGCCGCCCAACTCGCCCCCCCCAGCGCTGCTTCTGCTTTCGTGGGCGCCGGCATCGCCGGCGCGGCCGTTGGCAGCATAGGCCTTGGGAAGGTGTTAGTGGACATCTTGGCGGGTTATGGAGCGGGGGTGGCAGGTGCCCTTGTGGCCTTTAAGGTCATGAGTGGTGAGATGCCTTCCACTGAGGACTTGGTCAACTTGCTCCCTGCCATCCTCTCCCCTGGTGCCCTAGTYGTTGGGGTGGTGTGCGCAGCGATACTGCGTCGGCATGTGGGCCCAGGGGAGGGGGCTGTGCAGTGGATGAACCGGCTGATAGCG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CACACCTCCCTTACATTGAACAAGGAATGCAACTCGCCGAACAATTCAAGCAGAAGGCACTCGGGTTGTTGCAGACAGCCACCAAGCAAGCAGAGGCTGCTGCTCCCGTGGTGGAGTCCAAGTGGCGAGCCCTTGAGAGTTTCTGGGCGAAGCATATGTGGAATTTCATCAGCGGGATACAATACTTGGCAGGCTTGTCCACTCTGCCTGGGAACCCCGCAATAGCATCACTGATGGCATTTACAGCCTCCATCACCAGCCCGCTCACCACCCAGCATACCCTCCTGTTCAACATCTTGGGGGGATGGGTGGCCGCCCAACTCGCCCCCCCCAGCGCTGCTTCTGCTTTCGTAGGCGCCGGCATCGCCGGCGCGGCCGTTGGCAGCATAGGCCTTGGGAAGGTGCTAGTGGACATCTTGGCGGGTTATGGAGCGGGGGTAGCAGGCGCCCTCGTGGCCTTTAAGGTCATGAGTGGTGAGATGCCCTCCACTGAGGACTTGGTCAACTTGCTCCCTGCCATCCTCTCCCCTGGTGCCCTAGTCGTCGGGGTAGTGTGCGCAGCAATACTGCGTCGGCACGTGGGTCCAGGGGAGGGGGCTGTGCAGTGGATGAATCGGCTGATAGCGTTCGCTTCGCGGGGCAACCATGTCTCCCCCACGCACTATGTGCCCGAGAGCGACGCCGCAGCGCGTGTCACTCAGATCCTCTCCAGCCTTACCATCACTCAGCTGCTGAAGAGGCTCCATCAGTGGATCAAC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TTTCGTAGGCGCCGGTATTGCCGGCGCGGCCGTTGGCAGCATAGGYCTTGGGAAGGTGCTAATGGACATCTTGGCRGGTTATGGAGCGGGRGTRGCAGGCGCCCTCGTGGCCTTTAAGGTCATGAGTGGTGAGATGCCTTCCACTGAGGACTTGGTCAACTTGCTCCCTGCCATCCTCTCCCCTGGTGCCCTGGTCGTCGGAGTAGTGTGCGCAGCAATACTGCGTCGGCATGTGGGCCCAGGGGAGGGGGCTGTGCAGTGGATGAACCGGCTGATAGCGTTCGCTTCGCGGGGCAACCATGTTTCCCCTACGCACTACGTGCCCGAGAGCGACGCTGCAGCGCGTGTCACTCAGATCCTCTCCAGCCTTACCATCACTCAGCTGCTGAGGAGGCTCCATCAGTGGATTAAC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7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CCACCAAGCAAGCAGAGGCTGCTGCTCCCGTGGTGGAGTCCAAGTGGCGAGCCCTTGAGAGCTTCTGGGCGAAGCACATGTGGAATTTCATCAGCGGGATACAATACTTAGCAGGCTTGTCCACTCTGCCTGGGAACCCCGCAATAGCATCACTGATGGCATTCACAGCCTCTATCACCAGCCCGCTCACCACCCAGCATACCCTCCTGTTCAACATYTTGGGGGGATGGGTGGCCGCCCAACTCGCCCCYCCCAGCGCCGCTTCTGCTTTCGTAGGCGCCGGCATCGCCGGTGCGGCCGTTGGCAGCATAGGCCTTGGGAAGGTGCTAGTGGACATCTTGGCAGGTTATGGAGCGGGGGTGGCAGGCGCCCTCGTGGCCTTTAAGGTCATGAGTGGCGAGATGCCTTCTACTGAGGACTTGGTCAACTTGCTCCCTGCCATCCTCTCCCCTGGTGCCCTAGTCGTCGGRGTAGTGTGCGCAGCAATACTGCGTCGGCATGTGGGCCCTGGGGAGGGGGCTGTGCAGTGGATGAACCGGCTGATAGCGTTCGCTTCGCGGGGTAACCACGTCTCCCCCACGCACTATGTGCCTGAGAGCGATGCYGCAGCGCGYGTCACTCAGATCCTCTCTAGCCTTACCATCACTCAGCTGCTGAAGAGGCTCCATCAGTGGATTAAYGAGGACTGCTCCACGCCAT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CCTGGGGGGATGGGTGGCCGCCCAACTCGCCCCCCCCAGCGCTGCTTCTGCTTTCGTAGGCGCCGGCATCGCCGGCGCGGCCGTTGGCAGCATAGGCCTTGGGAGGGTGCTAGTGGACATCTTGGCGGGTTATGGAGCGGGGGTGGCAGGCGCCCTCGTGGCCTTTAAGGTCATGAGTGGTGAGATGCCCTCCACTGAGGACTTGGTCAACTTGCTCCCTGCCATCCTCTCCCCTGGTGCCCTAGTCGTAGGGGTAGTGTGCGCAGCAATACTGCGYCGGCATGTGGGCCCAGGGGAGGGGGCTGTGCAGTGGATGAACCGGCTGATAGCGTTCGCTTCGCGGGGTAACCACGTCTCCCCCACGCACTATGTGCCCGAAAGCGACGCTGCAGCGCGTGTCACTCAGATCCTCTCCAGCCTTACCATCACTCAGCTGCTGAAGAGGCTCCATCAGTGGATTAAC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CRCACCTCCCTTACATTGAACAAGGAATGCAGCTCGCCGAACAATTCAAGCAGAAGGCACTCGGGTTGTTACARACAGCCACCAAGCAAGCAGAGGCTGCTGCTCCCGTGGTGGAGTCCAAGTGGCGAGCCCTTGAGAGCTTCTGGGCGAAGCATATGTGGAATTTCATCAGCGGGATACAGTACTTAGCAGGCTTGTCCACTCTGCCTGGGAACCCCGCAATAGCATCACTGATGGCATTCACAGCCTCCATCACCAGCCCGCTCACCACCCAACACACCCTCCTGTTCAACATTTTGGGGGGATGGGTGGCCGCCCAACTCGCCCCCCCCAGCGCCGCTTCTGCTTTCGTAGGCGCCGGCATCGCCGGCGCGGCCGTTGGCAGCATAGGCCTTGGGAAGGTGCTAGTGGACATCTTGGCGGGTTATGGAGCGGGGGTGGCAGGCGCCCTCGTGGCCTTTAAGGTCATGAGTGGTGAGATGCCTTCCACTGAGGACTTGGTCAACTTGCTCCCTGCCATCCTCTCTCCTGGTGCCCTAGTCGTCGGGGTAGTGTGCGCAGCAATACTGCGCCGGCATGTGGGCCCAGGGGAGGGGGCTGTGCAGTGGATGAACCGGCTGATAGCGTTCGCTTCGCGGGGTAACCACGTTTCCCCCACGCACTATGTGCCCGAGAGCGACGCTGCAGCGCGTGTCACTCAGATCCTCTCCAGCCTTACCATCACTCAGCTGCTGAAGAGGCTCCACCAGTGGATTAAC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GCCACCAAGCAAGCAGAGGCTGCTGCTCCCGTGGTGGAGTCCAAGTGGCGAGCCCTTGAGAGCTTCTGGGCGAAGCATATGTGGAATTTCATCAGCGGGATACAATACTTAGCAGGCTTGTCCACTCTGCCTGGRAACCCCGCAATAGCATCACTGATGGCTTTCACAGCCTCCATCACYAGCCCGCTCACCACCCAACATACCCTCCTGTTCAACATCCTGGGGGGATGGGTGGCCGCCCAACTCGCCCCCCCCAGCGCTGCTTCTGCTTTCGTAGGCGCCGGCATCGCCGGCGCGGCCGTTGGCAGYATARGCCTTGGGAAGGTGYTAGTGGACATCTTGGCGGGCTATGGAGCGGGGGTGGCAGGCGCCCTCGTGGCCTTTAAGGTCATGAGYGGTGAGATGCCTTCCACTGAGGACTTGGTCAACTTGCTCCCTGCCATCCTCTCCCCTGGTGCCCTAGTCGTCGGGGTAGTGTGCGCAGCAATACTGCGTCGGCATGTGGGCCCAGGRGAGGGGGCTGTGCAGTGGATGAACCGGCTGATAGCGTTCGCTTCGCGGGGTAACCACGTCTCCCCCACGCACTATGTGCCYGAGAGCGACGCTGCAACGCGTGTCACTCAGATCCTATCCAGCCTTACCATCACTCAGTTGCTGAAGAGGCTCCATCAGTGGATTAATGAGGACTGCTCCACGCCA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GCCACCAAGCAAGCAGAGGCTGCTGCTCCCGTGGTGGAGTCCAAGTGGCGAGCCCTTGAGAGCTTCTGGGCGAAGCATATGTGGAATTTCATCAGCGGGATACAATACTTGGCAGGCTTGTCCACTCTGCCTGGGAACCCCGCAATAGCATCACTGATGGCATTCACAGCCTCTATCACCAGCCCGCTCACCACCCAACATACCCTCCTGTTCAACATCTTGGGGGGATGGGTGGCCGCCCAACTCGCCCCCCCCAGCGCCGCTTCTGCTTTCGTAGGCGCCGGCATCGCCGGTGCGGCCGTTGGCAGCATAGGCCTTGGGAAGGTGCTAGTGGACATCTTGGCGGGTTATGGAGCGGGGGTGGCAGGCGCCCTCGTGGCCTTTAAGGTCATGAGTGGTGAGATGCCTTCCACTGAGGACTTGGTYAACTTGCTCCCTGCCATCCTCTCCCCTGGTGCCCTAGTTGTTGGGGTAGTGTGCGCAGCAATACTGCGTCGGCACGTGGGCCCAGGGGAGGGGGCTGTGCAGTGGATGAACCGGCTGATAGCGTTCGCTTCGCGGGGTAACCACGTCTCCCCCACGCACTATGTGCCCGAGAGCGACGCTGCAGCAYGTGTCACTCAGATCCTCTCCAGCCTTACCATCACTCAGTTGCTGAAGAGGCTCCACCAGTGGATTAACGAGGACTGCTCCACGCCGT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AGCCACCAAGCAAGCAGAGGCTGCTGCTCCCGTGGTGGAGTCYAAGTGGCGAGCCCTTGAGAGCTTCTGGGCGAAGCATATGTGGAATTTCATCAGCGGGATACAATACTTAGCAGGCTTGTCCACTCTGCCYGGGAACCCCGCGATAGCATCRCTGATGGCATTCACAGCCTCTATCACCAGCCCGCTCACCACCCAACATACCCTYCTGTTCAACATCTTGGGGGGATGGGTGGCCGCCCAACTCGCCCCCCCCAGCGCTGCTTCTGCTTTCGTAGGCGCCGGCATCGCCGGCGCGGCCGTTGGCAGCATAGGCCTTGGGAAGGTGCTAGTGGACATCTTGGCGGGTTATGGMGCGGGGGTGGCRGGCGCYCTCGTGGCCTTTAAGGTCATGAGTGGTGAGATGCCYTCCACTGAAGACTTGGTCAACTTGCTCCCTGCCATCCTCTCCCCYGGTGCCYTAGTCGTCGGGGTAGTGTGCGCAGCAATACTGCGTCGGCATGTGGGCCCAGGGGAGGGGGCTGTGCAGTGGATGAAYCGGCTGATAGCRTTCGCTTCGCGGGGTAACCACGTCTCCCCCACGCACTATGTGCCCGAAAGCGACGCTGCAGCGCGTGTCACTCAGATCCTTTCCAGCCTTACCATCACYCAGCTGTTGAAGAGGCTCCATCAGTGGATTAACGAGGACTGCTCCACRCCATGC</w:t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09:11:00Z</dcterms:created>
  <dc:creator>S merani</dc:creator>
  <dc:description/>
  <cp:keywords/>
  <dc:language>en-US</dc:language>
  <cp:lastModifiedBy>S merani</cp:lastModifiedBy>
  <dcterms:modified xsi:type="dcterms:W3CDTF">2010-04-23T09:11:00Z</dcterms:modified>
  <cp:revision>2</cp:revision>
  <dc:subject/>
  <dc:title/>
</cp:coreProperties>
</file>